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Table S4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6300"/>
        <w:gridCol w:w="810"/>
        <w:gridCol w:w="1260"/>
        <w:gridCol w:w="1696"/>
        <w:gridCol w:w="14"/>
      </w:tblGrid>
      <w:tr>
        <w:trPr>
          <w:trHeight w:val="255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D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lecules in Netwo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cus Molecul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op Functions</w:t>
            </w:r>
          </w:p>
        </w:tc>
      </w:tr>
      <w:tr>
        <w:trPr>
          <w:trHeight w:val="5597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26s Proteasome,A4GALT,Akt,Alp,ANKRD2,Ap1,APOE,BEX2,BGN,C1q,C1R,CCL20,CD7,CD70,CDH13,CHEMOKINE,CLDN4,CLDN9,cldn,COL17A1,COL1A1,COL21A1,COL22A1,COL28A1,COL2A1,COL4A6,COL7A1,collagen,Collagen type I,Collagen type IV,Collagen(s),CPE,CSF1,Cyclin A,DARC,DCN,DST,EDN2,ELF3,ERK,ERK1/2,FGFR3,FKBP1B,FOXO1,FSH,FZD2,GLI3,Gpcr,GPR56,GPR61,GPR84,GPR113,GPR114,GPR144,GPR162,GPR174,GPR180,GPR89A/GPR89B,GPR89C,Growth hormone,HIST2H2BE,Histone h3,Histone h4,HOXA7,ID3,Ifn gamma,Ige,IgG1,IgG,IGH,Igm,IL1,INPP5D,Insulin,Integrin,Interferonalpha,Jnk,LAMB1,Laminin,LBH,LCN2,LDL,Lh,LMTK3,</w:t>
            </w:r>
            <w:ins w:id="0" w:author="admin" w:date="2012-11-08T13:23:00Z">
              <w:r>
                <w:rPr>
                  <w:rFonts w:eastAsia="Times New Roman" w:cs="Arial" w:ascii="Arial" w:hAnsi="Arial"/>
                </w:rPr>
                <w:t xml:space="preserve"> </w:t>
              </w:r>
            </w:ins>
            <w:r>
              <w:rPr>
                <w:rFonts w:eastAsia="Times New Roman" w:cs="Arial" w:ascii="Arial" w:hAnsi="Arial"/>
              </w:rPr>
              <w:t>MAPK13,Mapk,MMP28,Mmp,MT1E,MYL9,NFAT (complex),Nfat (family),NFATC4,NFkB (complex),NID1,P38 MAPK,p85 (pik3r),PCDH7,Pdgf (complex),PDGF BB,PDGFB,PI3K (complex),Pkc(s),POSTN,PPARGC1B,PROCR,Rac,Rap1,RAP1GAP,Ras,RIN1,RIN2,S100P,S1PR4,SCD,SECTM1,SERPINF1,SFTPD,Smad,SPRY4,SPSB1,TAAR8,Tgf beta,TGFBI,TGFBR3,TIMP3,TJP3,TLL1,Tnf receptor,TNFRSF12A,TNIK,TP73,TWIST1,UCN2,Vegf,VN1R2,VN1R3,WISP2,ZBTB16ZEB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nective Tissue Disorders, Genetic Disorder, Dermatological Diseases and Conditions</w:t>
            </w:r>
          </w:p>
        </w:tc>
      </w:tr>
      <w:tr>
        <w:trPr>
          <w:trHeight w:val="1529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SL4,ACSM3,ADAMDEC1,ADCYAP1,AGR2,AMACR,ANKRD13B,ANP32E,APOD,arachidonic acid,ARL14,ART3,B3GALNT1,BCAS4,beta-estradiol,BSPRY,C9orf3,CADM1,CADM3,CCDC64B,CDK18,CHAC1,CKMT1A/CKMT1B,CLCN2,CLEC2B,Clec2d (includes others),CNN2,CORO6,CPXM1,CREB5,DLEU2,DLK2,DPT,DQX1,E2F1,Egfbp2,EGR2,ELOVL2,EPGN,ERBB2,FAM105B,FAM110B,FAM129A,FAM50A,FAM65B,FBXO27,FOS,FRRS1,FXYD5,G6pd2,GINS1,GLRA1,GLUD2,Gm10077,Gm10155,GRHL2,heparin,HIST1H2AG (includes others),HNMT,HTRA1,ICA1,IL6,IL29,INMT,JAM3,KDELR3,KIAA0802,KLK11,KRT7,KRT13,KRT14,KRT81,L-alpha-lysophosphatidylcholine, stearoyl,LEPROT,LIPH,LOC729505,LRRN3,LTBP3,MAP4,MAPK6,MARK4,MED31,MGMT,MIA2,MLXIP,MSGN1,MYC,OMG,PAQR7,PARD3,PCDHGC3,PDE7A,PDPN,PGLYRP1,PHGDH,PLA2G2E,PLA2G2F,PLA2G4F,PLSCR1,PMPCB,PPT2,progesterone,PRR15L,PRSS22,RAB10,RAB25,RFX2,RPL17,Rpl9 (includes others),RPLP1,RPS18,SATB1,SBNO2,SCRN1,SDC3,SEMA4A,SEPT6,SLC13A3,SLC14A1,SLC39A14,SLC7A2,SOD2,SOLH,SPAG4,SPEG,SPRR3,SQRDL,TDRD6,TERT,TGFB1,Timd2,TMEM2,TMEM126A,TOX2,TRIM14,UST,YWHAZ,YY2,ZFP161,ZNF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ular Development, Lipid Metabolism, Molecular Transport</w:t>
            </w:r>
          </w:p>
        </w:tc>
      </w:tr>
      <w:tr>
        <w:trPr>
          <w:trHeight w:val="1331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TK,ABCB9,ABTB2,ACY1,ACY3,ADCK3,ADH6,ADH1B,ALDH16A1,ALDH1L1,ALDH5A1,ALDH8A1,ANKRD49,APP,AQP9,AS3MT,ASPA,BCL2L14,BPI,C21orf33,C7orf10,C8orf4,CALML3,CALML4,Casein,CCDC76,CD300C,CDCA7L,CES2,CHST2,CHST4,CIDEC,COX11,CSRNP1,CTNNBL1,CWC15,CYP26B1,CYP4F3,D4S234E,DDX10,DDX18,DEFA4,DHRS3,DHRS4,DLEU1,ECD,ECE2,ECI2,EIF4EBP2,ELMOD3,EPB41L4B,ETNK2,EWSR1,FAM86C,FARSB,FASTKD2,FETUB,FEZF2,FLRT3,FUT3,FUT4,FZD3,GGT6,GPX2,GRHL1,HGD,HIP1,HMGN4,HNF4A,HS3ST1,HS6ST1,HSD17B11,IFT122,KCNB1,KCNQ5,KIF3C,KLF15,LAD1,LGALS12,LRRC8C,LRRK2,MAP7,MGST2,MMP28,MRPS18B,MSLN,MTF2,NBPF3,NDST1,NDUFB1,NDUFV1,NLN,NR3C1,NR4A2,OAS3,OASL,OSCAR,OTUD6B,PAFAH2,PARP4,PHB2,PLCH2,PLEKHF1,PWP1,RABGGTB,RASL11B,RNY5,RTP3,SAMHD1,SEMA3C,SEMA5B,SEPX1,SERPINB8,SLC25A20,SLC38A1,SLC5A3,STARD10,STT3A,SULT1C2,SUPT4H1,TMEM176B,TNF,TNFRSF21,TPCN1,TPP2,tretinoin,TRIM15,TRIM35,TROVE2,TSPAN14,VMP1,WDR37,WNT10A,WTAP,ZBTB11,ZDHHC6,ZNF133,ZNF146,ZNF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ipid Metabolism, Small Molecule Biochemistry, Organismal Injury and Abnormalities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8:21:00Z</dcterms:created>
  <dc:creator>admin</dc:creator>
  <dc:description/>
  <cp:keywords/>
  <dc:language>en-US</dc:language>
  <cp:lastModifiedBy>admin</cp:lastModifiedBy>
  <dcterms:modified xsi:type="dcterms:W3CDTF">2012-11-08T18:23:00Z</dcterms:modified>
  <cp:revision>4</cp:revision>
  <dc:subject/>
  <dc:title/>
</cp:coreProperties>
</file>